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3"/>
        <w:tblW w:w="9344" w:type="dxa"/>
        <w:tblLook w:val="04A0" w:firstRow="1" w:lastRow="0" w:firstColumn="1" w:lastColumn="0" w:noHBand="0" w:noVBand="1"/>
      </w:tblPr>
      <w:tblGrid>
        <w:gridCol w:w="1728"/>
        <w:gridCol w:w="2352"/>
        <w:gridCol w:w="1314"/>
        <w:gridCol w:w="1683"/>
        <w:gridCol w:w="2267"/>
      </w:tblGrid>
      <w:tr w:rsidR="001D7520" w:rsidRPr="007C0B65" w14:paraId="53619AC3" w14:textId="77777777" w:rsidTr="00402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8" w:type="dxa"/>
            <w:hideMark/>
          </w:tcPr>
          <w:p w14:paraId="17524F72" w14:textId="77777777" w:rsidR="001D7520" w:rsidRPr="007C0B65" w:rsidRDefault="001D7520" w:rsidP="0040207C">
            <w:pPr>
              <w:jc w:val="center"/>
            </w:pPr>
            <w:r w:rsidRPr="007C0B65">
              <w:t>C</w:t>
            </w:r>
            <w:r w:rsidRPr="007C0B65">
              <w:rPr>
                <w:caps w:val="0"/>
              </w:rPr>
              <w:t>ohort</w:t>
            </w:r>
          </w:p>
        </w:tc>
        <w:tc>
          <w:tcPr>
            <w:tcW w:w="2352" w:type="dxa"/>
            <w:hideMark/>
          </w:tcPr>
          <w:p w14:paraId="4BBE943E" w14:textId="77777777" w:rsidR="001D7520" w:rsidRPr="007C0B65" w:rsidRDefault="001D7520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0B65">
              <w:t>S</w:t>
            </w:r>
            <w:r w:rsidRPr="007C0B65">
              <w:rPr>
                <w:caps w:val="0"/>
              </w:rPr>
              <w:t>tudy</w:t>
            </w:r>
          </w:p>
        </w:tc>
        <w:tc>
          <w:tcPr>
            <w:tcW w:w="1314" w:type="dxa"/>
            <w:hideMark/>
          </w:tcPr>
          <w:p w14:paraId="6949E178" w14:textId="77777777" w:rsidR="001D7520" w:rsidRPr="007C0B65" w:rsidRDefault="001D7520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0B65">
              <w:t>S</w:t>
            </w:r>
            <w:r w:rsidRPr="007C0B65">
              <w:rPr>
                <w:caps w:val="0"/>
              </w:rPr>
              <w:t>ample</w:t>
            </w:r>
            <w:r>
              <w:rPr>
                <w:caps w:val="0"/>
              </w:rPr>
              <w:t>s</w:t>
            </w:r>
          </w:p>
        </w:tc>
        <w:tc>
          <w:tcPr>
            <w:tcW w:w="0" w:type="auto"/>
            <w:hideMark/>
          </w:tcPr>
          <w:p w14:paraId="525B955B" w14:textId="77777777" w:rsidR="001D7520" w:rsidRPr="007C0B65" w:rsidRDefault="001D7520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0B65">
              <w:t>A</w:t>
            </w:r>
            <w:r w:rsidRPr="007C0B65">
              <w:rPr>
                <w:caps w:val="0"/>
              </w:rPr>
              <w:t>ccession</w:t>
            </w:r>
          </w:p>
        </w:tc>
        <w:tc>
          <w:tcPr>
            <w:tcW w:w="0" w:type="auto"/>
            <w:hideMark/>
          </w:tcPr>
          <w:p w14:paraId="1E7D98F4" w14:textId="77777777" w:rsidR="001D7520" w:rsidRPr="007C0B65" w:rsidRDefault="001D7520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0B65">
              <w:t>M</w:t>
            </w:r>
            <w:r w:rsidRPr="007C0B65">
              <w:rPr>
                <w:caps w:val="0"/>
              </w:rPr>
              <w:t>icroarray</w:t>
            </w:r>
          </w:p>
        </w:tc>
      </w:tr>
      <w:tr w:rsidR="001D7520" w:rsidRPr="007C0B65" w14:paraId="0CED865A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14:paraId="627B07AD" w14:textId="77777777" w:rsidR="001D7520" w:rsidRPr="00D1271B" w:rsidRDefault="001D7520" w:rsidP="0040207C">
            <w:pPr>
              <w:jc w:val="center"/>
              <w:rPr>
                <w:sz w:val="22"/>
                <w:szCs w:val="22"/>
              </w:rPr>
            </w:pPr>
            <w:r w:rsidRPr="00D1271B">
              <w:rPr>
                <w:sz w:val="22"/>
                <w:szCs w:val="22"/>
              </w:rPr>
              <w:t>WLS</w:t>
            </w:r>
          </w:p>
        </w:tc>
        <w:tc>
          <w:tcPr>
            <w:tcW w:w="2352" w:type="dxa"/>
            <w:hideMark/>
          </w:tcPr>
          <w:p w14:paraId="24E253B6" w14:textId="77777777" w:rsidR="001D7520" w:rsidRPr="009F43CD" w:rsidRDefault="001D7520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3CD">
              <w:rPr>
                <w:sz w:val="22"/>
                <w:szCs w:val="22"/>
              </w:rPr>
              <w:t>Wisconsin Longitudinal Study on Aging</w:t>
            </w:r>
          </w:p>
        </w:tc>
        <w:tc>
          <w:tcPr>
            <w:tcW w:w="1314" w:type="dxa"/>
            <w:hideMark/>
          </w:tcPr>
          <w:p w14:paraId="19B23B1F" w14:textId="77777777" w:rsidR="001D7520" w:rsidRPr="009F43CD" w:rsidRDefault="001D7520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3CD">
              <w:rPr>
                <w:sz w:val="22"/>
                <w:szCs w:val="22"/>
              </w:rPr>
              <w:t>8969</w:t>
            </w:r>
          </w:p>
        </w:tc>
        <w:tc>
          <w:tcPr>
            <w:tcW w:w="0" w:type="auto"/>
            <w:hideMark/>
          </w:tcPr>
          <w:p w14:paraId="6592CB1B" w14:textId="77777777" w:rsidR="001D7520" w:rsidRPr="009F43CD" w:rsidRDefault="001D7520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9F43CD">
              <w:rPr>
                <w:sz w:val="22"/>
                <w:szCs w:val="22"/>
              </w:rPr>
              <w:t>hs001157.v1.pl</w:t>
            </w:r>
          </w:p>
        </w:tc>
        <w:tc>
          <w:tcPr>
            <w:tcW w:w="0" w:type="auto"/>
            <w:hideMark/>
          </w:tcPr>
          <w:p w14:paraId="4B86C983" w14:textId="77777777" w:rsidR="001D7520" w:rsidRPr="009F43CD" w:rsidRDefault="001D7520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3CD">
              <w:rPr>
                <w:sz w:val="22"/>
                <w:szCs w:val="22"/>
              </w:rPr>
              <w:t>Illumina HumanOmniExpress-24 v1.1</w:t>
            </w:r>
          </w:p>
        </w:tc>
      </w:tr>
      <w:tr w:rsidR="001D7520" w:rsidRPr="007C0B65" w14:paraId="43EB3F31" w14:textId="77777777" w:rsidTr="004020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4" w:space="0" w:color="auto"/>
            </w:tcBorders>
            <w:hideMark/>
          </w:tcPr>
          <w:p w14:paraId="0F47E36B" w14:textId="77777777" w:rsidR="001D7520" w:rsidRPr="00D1271B" w:rsidRDefault="001D7520" w:rsidP="0040207C">
            <w:pPr>
              <w:jc w:val="center"/>
              <w:rPr>
                <w:sz w:val="22"/>
                <w:szCs w:val="22"/>
              </w:rPr>
            </w:pPr>
            <w:r w:rsidRPr="00D1271B">
              <w:rPr>
                <w:sz w:val="22"/>
                <w:szCs w:val="22"/>
              </w:rPr>
              <w:t>HRS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hideMark/>
          </w:tcPr>
          <w:p w14:paraId="53EC469A" w14:textId="77777777" w:rsidR="001D7520" w:rsidRPr="009F43CD" w:rsidRDefault="001D7520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3CD">
              <w:rPr>
                <w:sz w:val="22"/>
                <w:szCs w:val="22"/>
              </w:rPr>
              <w:t>Health Retirement Study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hideMark/>
          </w:tcPr>
          <w:p w14:paraId="2A5D6DC5" w14:textId="77777777" w:rsidR="001D7520" w:rsidRPr="009F43CD" w:rsidRDefault="001D7520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3CD">
              <w:rPr>
                <w:sz w:val="22"/>
                <w:szCs w:val="22"/>
              </w:rPr>
              <w:t>94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D48E0A7" w14:textId="77777777" w:rsidR="001D7520" w:rsidRPr="009F43CD" w:rsidRDefault="001D7520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3CD">
              <w:rPr>
                <w:sz w:val="22"/>
                <w:szCs w:val="22"/>
              </w:rPr>
              <w:t>phs000428.v2.p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FDF4873" w14:textId="77777777" w:rsidR="001D7520" w:rsidRPr="009F43CD" w:rsidRDefault="001D7520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3CD">
              <w:rPr>
                <w:sz w:val="22"/>
                <w:szCs w:val="22"/>
              </w:rPr>
              <w:t>Illumina Human Omni2.5-Quad</w:t>
            </w:r>
          </w:p>
        </w:tc>
      </w:tr>
    </w:tbl>
    <w:p w14:paraId="58BABE6E" w14:textId="77777777" w:rsidR="009706FF" w:rsidRDefault="009706FF"/>
    <w:sectPr w:rsidR="00970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520"/>
    <w:rsid w:val="0010290B"/>
    <w:rsid w:val="001D7520"/>
    <w:rsid w:val="002C6BEC"/>
    <w:rsid w:val="004651CA"/>
    <w:rsid w:val="006B65A3"/>
    <w:rsid w:val="0097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44D765"/>
  <w15:chartTrackingRefBased/>
  <w15:docId w15:val="{F6048F77-A952-D54D-B0B3-6587D75D0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52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1D7520"/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arlisle</dc:creator>
  <cp:keywords/>
  <dc:description/>
  <cp:lastModifiedBy>Prakash, Siddharth K</cp:lastModifiedBy>
  <cp:revision>2</cp:revision>
  <dcterms:created xsi:type="dcterms:W3CDTF">2024-08-27T05:16:00Z</dcterms:created>
  <dcterms:modified xsi:type="dcterms:W3CDTF">2024-08-27T05:16:00Z</dcterms:modified>
</cp:coreProperties>
</file>